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B23A08" w14:textId="77777777" w:rsidR="00494AAF" w:rsidRDefault="00C94A5E">
      <w:pPr>
        <w:rPr>
          <w:rFonts w:ascii="Courier" w:hAnsi="Courier"/>
          <w:sz w:val="18"/>
          <w:szCs w:val="18"/>
        </w:rPr>
      </w:pPr>
      <w:r w:rsidRPr="00C94A5E">
        <w:rPr>
          <w:rFonts w:ascii="Courier" w:hAnsi="Courier"/>
          <w:sz w:val="18"/>
          <w:szCs w:val="18"/>
        </w:rPr>
        <w:t>cgccattctgcctggggacgtcggagcaagcttgatttaggtgacactatagaatacaagctacttgttctttttgca</w:t>
      </w:r>
      <w:r w:rsidRPr="00C94A5E">
        <w:rPr>
          <w:rFonts w:ascii="Courier" w:hAnsi="Courier"/>
          <w:sz w:val="18"/>
          <w:szCs w:val="18"/>
          <w:highlight w:val="lightGray"/>
        </w:rPr>
        <w:t>GGATCC</w:t>
      </w:r>
      <w:r w:rsidRPr="00C94A5E">
        <w:rPr>
          <w:rFonts w:ascii="Courier" w:hAnsi="Courier"/>
          <w:sz w:val="18"/>
          <w:szCs w:val="18"/>
          <w:highlight w:val="magenta"/>
        </w:rPr>
        <w:t>atggggagtagcaagagcaagcctaaggaccccagccagcgc</w:t>
      </w:r>
      <w:r w:rsidRPr="00C94A5E">
        <w:rPr>
          <w:rFonts w:ascii="Courier" w:hAnsi="Courier"/>
          <w:sz w:val="18"/>
          <w:szCs w:val="18"/>
          <w:highlight w:val="darkYellow"/>
        </w:rPr>
        <w:t>ggtggaggaggttctggaggcggtggaagtggtggcgga</w:t>
      </w:r>
      <w:r w:rsidRPr="006774AA">
        <w:rPr>
          <w:rFonts w:ascii="Courier" w:hAnsi="Courier"/>
          <w:sz w:val="18"/>
          <w:szCs w:val="18"/>
          <w:highlight w:val="green"/>
        </w:rPr>
        <w:t>cgaaaatttaaaaggcgcaaccaagaacgcctcaatccccgagacgtggagtatggcactatcgaagggctcatcaccaccaatgttggagacagcactttagcagatttattggatcattcgtgtacatcaggaagtggctctggtcttccttttctggtacaaagaacagtggctcgccagattacactgttggagtgtgtcgggaaaggcaggtatggtgaggtgtggaggggcagctggcaaggggaaaatgttgccgtgaagatcttctcctcccgtgatgagaagtcatggttcagggaaacggaattgtacaacactgtgatgctgaggcatgaaaatatcttaggtttcattgcttcagacatgacatcaagacactccagtacccagctgtggttaattacacattatcatgaaatgggatcgttgtacgactatcttcagcttactactctggatacagttagctgccttcgaatagtgctgtccatagctagtggtcttgcacatttgcacatagagatatttgggacccaagggaaaccagccattgcccatcgagatttaaagagcaaaaatattctggttaagaagaatggacagtgttgcatagcagatttgggcctggcagtcatgcattcccagagcaccaatcagcttgatgtggggaacaatccccgtgtgggcaccaagcgctacatggcccccgaagttctagatgaaaccatccaggtggattgtttcgattcttataaaagggtcgatatttgggcctttggacttgttttgtgggaagtggccaggcggatggtgagcaatggtatagtggaggattacaagccaccgttctacgatgtggttcccaatgacccaagttttgaagatatgaggaaggtagtctgtgtggatcaacaaaggccaaacatacccaacagatggttctcagacccgacattaacctctctggccaagctaatgaaagaatgctggtatcaaaatccatccgcaagactcacagcactgcgtatcaaaaagactttgaccaaaattgataattccctcgacaaattgaaaactgactgt</w:t>
      </w:r>
      <w:r w:rsidRPr="006774AA">
        <w:rPr>
          <w:rFonts w:ascii="Courier" w:hAnsi="Courier"/>
          <w:sz w:val="18"/>
          <w:szCs w:val="18"/>
          <w:highlight w:val="darkYellow"/>
        </w:rPr>
        <w:t>ggtggaggaggttctggaggcggtggaagtggtggcggaggtagc</w:t>
      </w:r>
      <w:r w:rsidRPr="006774AA">
        <w:rPr>
          <w:rFonts w:ascii="Courier" w:hAnsi="Courier"/>
          <w:sz w:val="18"/>
          <w:szCs w:val="18"/>
          <w:highlight w:val="cyan"/>
        </w:rPr>
        <w:t>cctgactacagtctcgtgaaggctctgcaaatggcacaacagaattttgtcattacagacgcctccctcccagacaaccctatcgtctacgccagtagagggtttctgacactgacaggctattctctcgaccagatcctgggcaggaactgcaggtttctgcaagggccagaaacagacccaagagctgtggataagatcaggaatgccatcaccaaaggcgttgataccagtgtctgtctgctgaattatagacaggatggcacaaccttctggaatctcttcttcgtggctggactcagagattctaagggcaatattgtcaactacgtcggagtgcagtcaaaggtgagcgaagattatgccaagctgctggtcaacgagcagaacattgagtacaaaggtgtgcgcaccagtaacatgctgcgcagaaagcccggg</w:t>
      </w:r>
      <w:r w:rsidRPr="00C94A5E">
        <w:rPr>
          <w:rFonts w:ascii="Courier" w:hAnsi="Courier"/>
          <w:sz w:val="18"/>
          <w:szCs w:val="18"/>
          <w:highlight w:val="yellow"/>
        </w:rPr>
        <w:t>tctagttatccgtacgacgtaccagactacgcataa</w:t>
      </w:r>
      <w:r w:rsidRPr="00ED5717">
        <w:rPr>
          <w:rFonts w:ascii="Courier" w:hAnsi="Courier"/>
          <w:color w:val="FFFFFF" w:themeColor="background1"/>
          <w:sz w:val="18"/>
          <w:szCs w:val="18"/>
          <w:highlight w:val="darkMagenta"/>
        </w:rPr>
        <w:t>CTCGAG</w:t>
      </w:r>
      <w:r w:rsidRPr="00C94A5E">
        <w:rPr>
          <w:rFonts w:ascii="Courier" w:hAnsi="Courier"/>
          <w:sz w:val="18"/>
          <w:szCs w:val="18"/>
        </w:rPr>
        <w:t>cctctagaactatagtgagtcgtattacgtagatccagacatgataagatacattgatgagtttggacaaaccacaactagaatgcagtgaaaaaaatgctttatttgtgaaatttgtgatgctattgctttatttgtaaccattataagctgcaataaacaagttaacaacaacaattgcattcattttatgtttcaggttcagggggaggtgtgggaggttttttaattcgcggccgcggcgccaatgcattgggcccggtacccagcttttgttccctttagtgagggttaattgcgc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tcgaccatagccaattcaatatggcgtatatggactcatgccaattcaatatggtggatctggacctgtgccaattcaatatggcgtatatggactcgtgccaattcaatatggtggatctggaccccagccaattcaatatggcggacttggcaccatgccaattcaatatggcggacttggcactgtgccaactggggaggggtctacttggcacggtgccaagtttgaggaggggtcttggccctgtgccaagtccgccatattgaattggcatggtgccaataatggcggccatattggctatatgccaggatcaatatataggcaatatccaatatggccctatgccaatatggctattggccaggttcaatactatgtattggccctatgccatatagtattccatatatgggttttcctattgacgtagatagcccctcccaatgggcggtcccatataccatatatggggcttcctaataccgcccatagccactcccccattgacgtcaatggtctctatatatggtctttcctattgacgtcatatgggcggtcctattgacgtatatggcgcctcccccattgacgtcaattacggtaaatggcccgcctggctcaatgcccattgacgtcaataggaccacccaccattgacgtcaatgggatggctcattgcccattcatatccgttctcacgccccctattgacgtcaatgacggtaaatggcccacttggcagtacatcaatatctattaatagtaacttggcaagtacattactattggaaggacgccagggtacattggcagtactcccattgacgtcaatggcggtaaatggcccgcgatggctgccaagtacatccccattgacgtcaatggggaggggcaatgacgcaaatgggcgttccattgacgtaaatgggcggtaggcgtgcctaatgggaggtctatataagcaatgctcgtttagggaac</w:t>
      </w:r>
    </w:p>
    <w:p w14:paraId="4DB0B682" w14:textId="77777777" w:rsidR="00F17F13" w:rsidRDefault="00F17F13">
      <w:pPr>
        <w:rPr>
          <w:rFonts w:ascii="Courier" w:hAnsi="Courier"/>
          <w:sz w:val="18"/>
          <w:szCs w:val="18"/>
        </w:rPr>
      </w:pPr>
    </w:p>
    <w:p w14:paraId="4EAA4E09" w14:textId="77777777" w:rsidR="00556F08" w:rsidRPr="006E1947" w:rsidRDefault="00556F08" w:rsidP="00556F08">
      <w:pPr>
        <w:pStyle w:val="p1"/>
        <w:rPr>
          <w:rFonts w:cs="Courier New"/>
        </w:rPr>
      </w:pPr>
      <w:r w:rsidRPr="006E1947">
        <w:rPr>
          <w:rFonts w:cs="Courier New"/>
        </w:rPr>
        <w:t>Legend:</w:t>
      </w:r>
    </w:p>
    <w:p w14:paraId="7680A0B5" w14:textId="77777777" w:rsidR="00556F08" w:rsidRPr="006E1947" w:rsidRDefault="00556F08" w:rsidP="00556F08">
      <w:pPr>
        <w:pStyle w:val="p1"/>
        <w:rPr>
          <w:rFonts w:cs="Courier New"/>
        </w:rPr>
      </w:pPr>
    </w:p>
    <w:p w14:paraId="3FA2401B" w14:textId="77777777" w:rsidR="00556F08" w:rsidRDefault="00556F08" w:rsidP="00556F08">
      <w:pPr>
        <w:pStyle w:val="p1"/>
        <w:rPr>
          <w:rFonts w:cs="Courier New"/>
        </w:rPr>
      </w:pPr>
      <w:r w:rsidRPr="006E1947">
        <w:rPr>
          <w:rFonts w:cs="Courier New"/>
        </w:rPr>
        <w:t>Unhighlighted – pCS2+ backbone</w:t>
      </w:r>
    </w:p>
    <w:p w14:paraId="4E822B7E" w14:textId="09459B7D" w:rsidR="00556F08" w:rsidRDefault="00556F08" w:rsidP="00556F08">
      <w:pPr>
        <w:pStyle w:val="p1"/>
        <w:rPr>
          <w:rFonts w:cs="Courier New"/>
        </w:rPr>
      </w:pPr>
      <w:r w:rsidRPr="00A43DFA">
        <w:rPr>
          <w:rFonts w:cs="Courier New"/>
          <w:highlight w:val="lightGray"/>
        </w:rPr>
        <w:t>Grey</w:t>
      </w:r>
      <w:r w:rsidR="00ED5717">
        <w:rPr>
          <w:rFonts w:cs="Courier New"/>
        </w:rPr>
        <w:t xml:space="preserve"> – enzyme cloning site, BamHI</w:t>
      </w:r>
    </w:p>
    <w:p w14:paraId="72CB58E3" w14:textId="77777777" w:rsidR="00556F08" w:rsidRPr="006E1947" w:rsidRDefault="00556F08" w:rsidP="00556F08">
      <w:pPr>
        <w:pStyle w:val="p1"/>
        <w:rPr>
          <w:rFonts w:cs="Courier New"/>
        </w:rPr>
      </w:pPr>
      <w:r w:rsidRPr="00A43DFA">
        <w:rPr>
          <w:rFonts w:cs="Courier New"/>
          <w:highlight w:val="magenta"/>
        </w:rPr>
        <w:t>Magenta</w:t>
      </w:r>
      <w:r>
        <w:rPr>
          <w:rFonts w:cs="Courier New"/>
        </w:rPr>
        <w:t xml:space="preserve"> – Myristoylation domain</w:t>
      </w:r>
    </w:p>
    <w:p w14:paraId="7E1DEDAE" w14:textId="77777777" w:rsidR="00556F08" w:rsidRPr="006E1947" w:rsidRDefault="00556F08" w:rsidP="00556F08">
      <w:pPr>
        <w:pStyle w:val="p1"/>
        <w:rPr>
          <w:rFonts w:cs="Courier New"/>
        </w:rPr>
      </w:pPr>
      <w:r w:rsidRPr="006E1947">
        <w:rPr>
          <w:rFonts w:cs="Courier New"/>
          <w:highlight w:val="darkYellow"/>
        </w:rPr>
        <w:t>Khaki</w:t>
      </w:r>
      <w:r w:rsidRPr="006E1947">
        <w:rPr>
          <w:rFonts w:cs="Courier New"/>
        </w:rPr>
        <w:t xml:space="preserve"> – GS linker</w:t>
      </w:r>
    </w:p>
    <w:p w14:paraId="5D3417BB" w14:textId="478D3075" w:rsidR="00556F08" w:rsidRDefault="00556F08" w:rsidP="00556F08">
      <w:pPr>
        <w:rPr>
          <w:rFonts w:ascii="Courier" w:hAnsi="Courier" w:cs="Courier New"/>
          <w:sz w:val="18"/>
          <w:szCs w:val="18"/>
        </w:rPr>
      </w:pPr>
      <w:r w:rsidRPr="006E1947">
        <w:rPr>
          <w:rFonts w:ascii="Courier" w:hAnsi="Courier" w:cs="Courier New"/>
          <w:sz w:val="18"/>
          <w:szCs w:val="18"/>
          <w:highlight w:val="green"/>
        </w:rPr>
        <w:t>Green</w:t>
      </w:r>
      <w:r w:rsidRPr="006E1947">
        <w:rPr>
          <w:rFonts w:ascii="Courier" w:hAnsi="Courier" w:cs="Courier New"/>
          <w:sz w:val="18"/>
          <w:szCs w:val="18"/>
        </w:rPr>
        <w:t xml:space="preserve"> – </w:t>
      </w:r>
      <w:r>
        <w:rPr>
          <w:rFonts w:ascii="Courier" w:hAnsi="Courier" w:cs="Courier New"/>
          <w:sz w:val="18"/>
          <w:szCs w:val="18"/>
        </w:rPr>
        <w:t>ACVR1</w:t>
      </w:r>
      <w:r w:rsidRPr="006E1947">
        <w:rPr>
          <w:rFonts w:ascii="Courier" w:hAnsi="Courier" w:cs="Courier New"/>
          <w:sz w:val="18"/>
          <w:szCs w:val="18"/>
        </w:rPr>
        <w:t xml:space="preserve"> intracellular domain</w:t>
      </w:r>
    </w:p>
    <w:p w14:paraId="59C46426" w14:textId="77777777" w:rsidR="00556F08" w:rsidRPr="006E1947" w:rsidRDefault="00556F08" w:rsidP="00556F08">
      <w:pPr>
        <w:rPr>
          <w:rFonts w:ascii="Courier" w:hAnsi="Courier" w:cs="Courier New"/>
          <w:sz w:val="18"/>
          <w:szCs w:val="18"/>
        </w:rPr>
      </w:pPr>
      <w:r w:rsidRPr="006E1947">
        <w:rPr>
          <w:rFonts w:ascii="Courier" w:hAnsi="Courier" w:cs="Courier New"/>
          <w:sz w:val="18"/>
          <w:szCs w:val="18"/>
          <w:highlight w:val="cyan"/>
        </w:rPr>
        <w:t>Turquoise</w:t>
      </w:r>
      <w:r w:rsidRPr="006E1947">
        <w:rPr>
          <w:rFonts w:ascii="Courier" w:hAnsi="Courier" w:cs="Courier New"/>
          <w:sz w:val="18"/>
          <w:szCs w:val="18"/>
        </w:rPr>
        <w:t xml:space="preserve"> – LOV domain</w:t>
      </w:r>
    </w:p>
    <w:p w14:paraId="5E42DB99" w14:textId="77777777" w:rsidR="00556F08" w:rsidRDefault="00556F08" w:rsidP="00556F08">
      <w:pPr>
        <w:rPr>
          <w:rFonts w:ascii="Courier" w:hAnsi="Courier" w:cs="Courier New"/>
          <w:sz w:val="18"/>
          <w:szCs w:val="18"/>
        </w:rPr>
      </w:pPr>
      <w:r w:rsidRPr="006E1947">
        <w:rPr>
          <w:rFonts w:ascii="Courier" w:hAnsi="Courier" w:cs="Courier New"/>
          <w:sz w:val="18"/>
          <w:szCs w:val="18"/>
          <w:highlight w:val="yellow"/>
        </w:rPr>
        <w:t>Yellow</w:t>
      </w:r>
      <w:r w:rsidRPr="006E1947">
        <w:rPr>
          <w:rFonts w:ascii="Courier" w:hAnsi="Courier" w:cs="Courier New"/>
          <w:sz w:val="18"/>
          <w:szCs w:val="18"/>
        </w:rPr>
        <w:t xml:space="preserve"> – HA tag</w:t>
      </w:r>
    </w:p>
    <w:p w14:paraId="0EA03BA4" w14:textId="77777777" w:rsidR="00ED5717" w:rsidRPr="00FC2E95" w:rsidRDefault="00ED5717" w:rsidP="00ED5717">
      <w:pPr>
        <w:rPr>
          <w:rFonts w:ascii="Courier" w:hAnsi="Courier" w:cs="Courier New"/>
          <w:color w:val="000000" w:themeColor="text1"/>
          <w:sz w:val="18"/>
          <w:szCs w:val="18"/>
        </w:rPr>
      </w:pPr>
      <w:r w:rsidRPr="00FC2E95">
        <w:rPr>
          <w:rFonts w:ascii="Courier" w:hAnsi="Courier" w:cs="Courier New"/>
          <w:color w:val="FFFFFF" w:themeColor="background1"/>
          <w:sz w:val="18"/>
          <w:szCs w:val="18"/>
          <w:highlight w:val="darkMagenta"/>
        </w:rPr>
        <w:t>Purple</w:t>
      </w:r>
      <w:r w:rsidRPr="00FC2E95">
        <w:rPr>
          <w:rFonts w:ascii="Courier" w:hAnsi="Courier" w:cs="Courier New"/>
          <w:color w:val="000000" w:themeColor="text1"/>
          <w:sz w:val="18"/>
          <w:szCs w:val="18"/>
        </w:rPr>
        <w:t xml:space="preserve"> </w:t>
      </w:r>
      <w:r>
        <w:rPr>
          <w:rFonts w:ascii="Courier" w:hAnsi="Courier" w:cs="Courier New"/>
          <w:color w:val="000000" w:themeColor="text1"/>
          <w:sz w:val="18"/>
          <w:szCs w:val="18"/>
        </w:rPr>
        <w:t>– enzyme cloning site, XhoI</w:t>
      </w:r>
    </w:p>
    <w:p w14:paraId="1DDEFD18" w14:textId="77777777" w:rsidR="00ED5717" w:rsidRPr="006E1947" w:rsidRDefault="00ED5717" w:rsidP="00556F08">
      <w:pPr>
        <w:rPr>
          <w:rFonts w:ascii="Courier" w:hAnsi="Courier" w:cs="Courier New"/>
          <w:sz w:val="18"/>
          <w:szCs w:val="18"/>
        </w:rPr>
      </w:pPr>
      <w:bookmarkStart w:id="0" w:name="_GoBack"/>
      <w:bookmarkEnd w:id="0"/>
    </w:p>
    <w:p w14:paraId="0F566CB3" w14:textId="666869A8" w:rsidR="00F17F13" w:rsidRPr="00C94A5E" w:rsidRDefault="00F17F13" w:rsidP="00F17F13">
      <w:pPr>
        <w:rPr>
          <w:rFonts w:ascii="Courier" w:hAnsi="Courier"/>
          <w:sz w:val="18"/>
          <w:szCs w:val="18"/>
        </w:rPr>
      </w:pPr>
    </w:p>
    <w:sectPr w:rsidR="00F17F13" w:rsidRPr="00C94A5E" w:rsidSect="003B200B">
      <w:pgSz w:w="11900" w:h="16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roman"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revisionView w:inkAnnotations="0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A5E"/>
    <w:rsid w:val="000078C6"/>
    <w:rsid w:val="000145D1"/>
    <w:rsid w:val="00070CCD"/>
    <w:rsid w:val="000A75E5"/>
    <w:rsid w:val="000B7189"/>
    <w:rsid w:val="000B75B8"/>
    <w:rsid w:val="000C52ED"/>
    <w:rsid w:val="00120850"/>
    <w:rsid w:val="002935B7"/>
    <w:rsid w:val="00312A98"/>
    <w:rsid w:val="00327AA2"/>
    <w:rsid w:val="003B200B"/>
    <w:rsid w:val="004011B2"/>
    <w:rsid w:val="00415637"/>
    <w:rsid w:val="00453B6B"/>
    <w:rsid w:val="004550D6"/>
    <w:rsid w:val="004656B7"/>
    <w:rsid w:val="00484198"/>
    <w:rsid w:val="00494AAF"/>
    <w:rsid w:val="004A24F2"/>
    <w:rsid w:val="004A7DE7"/>
    <w:rsid w:val="00503916"/>
    <w:rsid w:val="005163F0"/>
    <w:rsid w:val="00556F08"/>
    <w:rsid w:val="00557741"/>
    <w:rsid w:val="005E7B62"/>
    <w:rsid w:val="00620203"/>
    <w:rsid w:val="006774AA"/>
    <w:rsid w:val="006D68DE"/>
    <w:rsid w:val="00757322"/>
    <w:rsid w:val="0075786B"/>
    <w:rsid w:val="007E2950"/>
    <w:rsid w:val="00815EF6"/>
    <w:rsid w:val="00845035"/>
    <w:rsid w:val="0087304C"/>
    <w:rsid w:val="008F37B7"/>
    <w:rsid w:val="00917B24"/>
    <w:rsid w:val="00950F6F"/>
    <w:rsid w:val="00966F44"/>
    <w:rsid w:val="009C1921"/>
    <w:rsid w:val="009E0048"/>
    <w:rsid w:val="009F3F7B"/>
    <w:rsid w:val="009F6D3C"/>
    <w:rsid w:val="00A74DE1"/>
    <w:rsid w:val="00AE7668"/>
    <w:rsid w:val="00B432CA"/>
    <w:rsid w:val="00B508FE"/>
    <w:rsid w:val="00B6431F"/>
    <w:rsid w:val="00B83756"/>
    <w:rsid w:val="00BB03D1"/>
    <w:rsid w:val="00BD1B73"/>
    <w:rsid w:val="00C02E07"/>
    <w:rsid w:val="00C15FF6"/>
    <w:rsid w:val="00C308F7"/>
    <w:rsid w:val="00C451D3"/>
    <w:rsid w:val="00C80AA8"/>
    <w:rsid w:val="00C94A5E"/>
    <w:rsid w:val="00C95B5B"/>
    <w:rsid w:val="00D222BF"/>
    <w:rsid w:val="00D319E4"/>
    <w:rsid w:val="00D8095E"/>
    <w:rsid w:val="00D82A92"/>
    <w:rsid w:val="00D92877"/>
    <w:rsid w:val="00DA65DE"/>
    <w:rsid w:val="00DD5445"/>
    <w:rsid w:val="00DE568C"/>
    <w:rsid w:val="00E23E04"/>
    <w:rsid w:val="00E4042D"/>
    <w:rsid w:val="00E4362C"/>
    <w:rsid w:val="00E953B8"/>
    <w:rsid w:val="00EC140A"/>
    <w:rsid w:val="00EC1CA8"/>
    <w:rsid w:val="00ED5717"/>
    <w:rsid w:val="00F17F13"/>
    <w:rsid w:val="00F367B5"/>
    <w:rsid w:val="00F77F14"/>
    <w:rsid w:val="00FD7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29DCB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F17F13"/>
    <w:rPr>
      <w:rFonts w:ascii="Courier" w:hAnsi="Courier" w:cs="Times New Roman"/>
      <w:color w:val="000000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895</Words>
  <Characters>5107</Characters>
  <Application>Microsoft Macintosh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9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suya Ramachandran</dc:creator>
  <cp:keywords/>
  <dc:description/>
  <cp:lastModifiedBy>Caroline Hill</cp:lastModifiedBy>
  <cp:revision>5</cp:revision>
  <dcterms:created xsi:type="dcterms:W3CDTF">2018-01-16T11:56:00Z</dcterms:created>
  <dcterms:modified xsi:type="dcterms:W3CDTF">2018-01-18T16:43:00Z</dcterms:modified>
</cp:coreProperties>
</file>